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FIGURES</w:t>
      </w:r>
    </w:p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3810</wp:posOffset>
            </wp:positionH>
            <wp:positionV relativeFrom="paragraph">
              <wp:posOffset>4445</wp:posOffset>
            </wp:positionV>
            <wp:extent cx="5740400" cy="7670800"/>
            <wp:effectExtent l="0" t="0" r="0" b="0"/>
            <wp:wrapNone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7670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Figure 1. Expression of HCV core and NS3/4A in Huh-7 cells. </w:t>
      </w:r>
      <w:r>
        <w:rPr>
          <w:sz w:val="22"/>
          <w:szCs w:val="22"/>
        </w:rPr>
        <w:t>(</w:t>
      </w:r>
      <w:r>
        <w:rPr>
          <w:bCs/>
          <w:sz w:val="22"/>
          <w:szCs w:val="22"/>
        </w:rPr>
        <w:t>a</w:t>
      </w:r>
      <w:r>
        <w:rPr>
          <w:sz w:val="22"/>
          <w:szCs w:val="22"/>
        </w:rPr>
        <w:t>) Graphic representation of the HCV constructs pTracerEmpty, pTracerCore and pTracerNS3/4A generated from HCV JFH1 strain. (</w:t>
      </w:r>
      <w:r>
        <w:rPr>
          <w:bCs/>
          <w:sz w:val="22"/>
          <w:szCs w:val="22"/>
        </w:rPr>
        <w:t>b</w:t>
      </w:r>
      <w:r>
        <w:rPr>
          <w:sz w:val="22"/>
          <w:szCs w:val="22"/>
        </w:rPr>
        <w:t>) Transfection efficiency was determined by FACS based on GFP expression of transfected cells at 30 hpt. A representative experiment (histogram) and the average of three independent experiments are shown. (</w:t>
      </w:r>
      <w:r>
        <w:rPr>
          <w:bCs/>
          <w:sz w:val="22"/>
          <w:szCs w:val="22"/>
        </w:rPr>
        <w:t>c</w:t>
      </w:r>
      <w:r>
        <w:rPr>
          <w:sz w:val="22"/>
          <w:szCs w:val="22"/>
        </w:rPr>
        <w:t>) Cell viability of transfected cells was determined using trypan blue exclusion staining. (</w:t>
      </w:r>
      <w:r>
        <w:rPr>
          <w:bCs/>
          <w:sz w:val="22"/>
          <w:szCs w:val="22"/>
        </w:rPr>
        <w:t>d</w:t>
      </w:r>
      <w:r>
        <w:rPr>
          <w:sz w:val="22"/>
          <w:szCs w:val="22"/>
        </w:rPr>
        <w:t>) The expression of HCV Core and NS3/4A was demonstrated by Western blot in Huh-7 cells 30 hpt using anti-HCV Core and anti-NS3/4A antibodies. The expression of GAPDH was used as loading control. (</w:t>
      </w:r>
      <w:r>
        <w:rPr>
          <w:bCs/>
          <w:sz w:val="22"/>
          <w:szCs w:val="22"/>
        </w:rPr>
        <w:t>e</w:t>
      </w:r>
      <w:r>
        <w:rPr>
          <w:sz w:val="22"/>
          <w:szCs w:val="22"/>
        </w:rPr>
        <w:t>) The expression of HCV Core and NS3/4A was also demonstrated by immunofluorescence in Huh-7 cells 30 hpt using anti-HCV Core and anti-NS3/4A antibodies, the viral proteins are indicated by white arrows. Huh-7 cells transfected with the empty vector were used as a control. Red arrows in (</w:t>
      </w:r>
      <w:r>
        <w:rPr>
          <w:bCs/>
          <w:sz w:val="22"/>
          <w:szCs w:val="22"/>
        </w:rPr>
        <w:t>a</w:t>
      </w:r>
      <w:r>
        <w:rPr>
          <w:sz w:val="22"/>
          <w:szCs w:val="22"/>
        </w:rPr>
        <w:t>) indicated the restriction sites. P</w:t>
      </w:r>
      <w:r>
        <w:rPr>
          <w:sz w:val="22"/>
          <w:szCs w:val="22"/>
          <w:vertAlign w:val="subscript"/>
        </w:rPr>
        <w:t>EF-1a</w:t>
      </w:r>
      <w:r>
        <w:rPr>
          <w:sz w:val="22"/>
          <w:szCs w:val="22"/>
        </w:rPr>
        <w:t>= Elongation factor 1a promotor. BGHpA= Bovine growth hormone polyadenylation signal. P</w:t>
      </w:r>
      <w:r>
        <w:rPr>
          <w:sz w:val="22"/>
          <w:szCs w:val="22"/>
          <w:vertAlign w:val="subscript"/>
        </w:rPr>
        <w:t>CMV</w:t>
      </w:r>
      <w:r>
        <w:rPr>
          <w:sz w:val="22"/>
          <w:szCs w:val="22"/>
        </w:rPr>
        <w:t>=Cytomegalovirus Promotor. SV40pA= Simian virus 40 polyadenylation signal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Style w:val="Emphasis"/>
          <w:rFonts w:eastAsia="Times New Roman"/>
          <w:bCs/>
          <w:i w:val="false"/>
          <w:i w:val="false"/>
          <w:iCs w:val="false"/>
          <w:color w:val="6A6A6A"/>
        </w:rPr>
      </w:pPr>
      <w:r>
        <w:rPr>
          <w:rFonts w:eastAsia="Times New Roman"/>
          <w:bCs/>
          <w:color w:val="6A6A6A"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1478280</wp:posOffset>
            </wp:positionH>
            <wp:positionV relativeFrom="paragraph">
              <wp:posOffset>-635</wp:posOffset>
            </wp:positionV>
            <wp:extent cx="2660650" cy="2851785"/>
            <wp:effectExtent l="0" t="0" r="0" b="0"/>
            <wp:wrapNone/>
            <wp:docPr id="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" t="-17" r="-1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650" cy="2851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Style w:val="Emphasis"/>
          <w:rFonts w:eastAsia="Times New Roman"/>
          <w:bCs/>
          <w:i w:val="false"/>
          <w:i w:val="false"/>
          <w:iCs w:val="false"/>
          <w:color w:val="6A6A6A"/>
        </w:rPr>
      </w:pPr>
      <w:r>
        <w:rPr/>
      </w:r>
    </w:p>
    <w:p>
      <w:pPr>
        <w:pStyle w:val="Normal"/>
        <w:spacing w:lineRule="auto" w:line="480"/>
        <w:jc w:val="both"/>
        <w:rPr>
          <w:rStyle w:val="Emphasis"/>
          <w:rFonts w:eastAsia="Times New Roman"/>
          <w:bCs/>
          <w:i w:val="false"/>
          <w:i w:val="false"/>
          <w:iCs w:val="false"/>
          <w:color w:val="6A6A6A"/>
        </w:rPr>
      </w:pPr>
      <w:r>
        <w:rPr/>
      </w:r>
    </w:p>
    <w:p>
      <w:pPr>
        <w:pStyle w:val="Normal"/>
        <w:spacing w:lineRule="auto" w:line="480"/>
        <w:jc w:val="both"/>
        <w:rPr>
          <w:rStyle w:val="Emphasis"/>
          <w:rFonts w:eastAsia="Times New Roman"/>
          <w:bCs/>
          <w:i w:val="false"/>
          <w:i w:val="false"/>
          <w:iCs w:val="false"/>
          <w:color w:val="6A6A6A"/>
        </w:rPr>
      </w:pPr>
      <w:r>
        <w:rPr/>
      </w:r>
    </w:p>
    <w:p>
      <w:pPr>
        <w:pStyle w:val="Normal"/>
        <w:spacing w:lineRule="auto" w:line="480"/>
        <w:jc w:val="both"/>
        <w:rPr>
          <w:rStyle w:val="Emphasis"/>
          <w:rFonts w:eastAsia="Times New Roman"/>
          <w:bCs/>
          <w:i w:val="false"/>
          <w:i w:val="false"/>
          <w:iCs w:val="false"/>
          <w:color w:val="6A6A6A"/>
        </w:rPr>
      </w:pPr>
      <w:r>
        <w:rPr/>
      </w:r>
    </w:p>
    <w:p>
      <w:pPr>
        <w:pStyle w:val="Normal"/>
        <w:spacing w:lineRule="auto" w:line="480"/>
        <w:jc w:val="both"/>
        <w:rPr>
          <w:rStyle w:val="Emphasis"/>
          <w:rFonts w:eastAsia="Times New Roman"/>
          <w:bCs/>
          <w:i w:val="false"/>
          <w:i w:val="false"/>
          <w:iCs w:val="false"/>
          <w:color w:val="6A6A6A"/>
        </w:rPr>
      </w:pPr>
      <w:r>
        <w:rPr/>
      </w:r>
    </w:p>
    <w:p>
      <w:pPr>
        <w:pStyle w:val="Normal"/>
        <w:spacing w:lineRule="auto" w:line="480"/>
        <w:jc w:val="both"/>
        <w:rPr>
          <w:rStyle w:val="Emphasis"/>
          <w:rFonts w:eastAsia="Times New Roman"/>
          <w:bCs/>
          <w:i w:val="false"/>
          <w:i w:val="false"/>
          <w:iCs w:val="false"/>
          <w:color w:val="6A6A6A"/>
        </w:rPr>
      </w:pPr>
      <w:r>
        <w:rPr/>
      </w:r>
    </w:p>
    <w:p>
      <w:pPr>
        <w:pStyle w:val="Normal"/>
        <w:spacing w:lineRule="auto" w:line="480"/>
        <w:jc w:val="both"/>
        <w:rPr>
          <w:rStyle w:val="Emphasis"/>
          <w:rFonts w:eastAsia="Times New Roman"/>
          <w:bCs/>
          <w:i w:val="false"/>
          <w:i w:val="false"/>
          <w:iCs w:val="false"/>
          <w:color w:val="6A6A6A"/>
        </w:rPr>
      </w:pPr>
      <w:r>
        <w:rPr/>
      </w:r>
    </w:p>
    <w:p>
      <w:pPr>
        <w:pStyle w:val="Normal"/>
        <w:spacing w:lineRule="auto" w:line="480"/>
        <w:jc w:val="both"/>
        <w:rPr>
          <w:rStyle w:val="Emphasis"/>
          <w:rFonts w:eastAsia="Times New Roman"/>
          <w:b/>
          <w:b/>
          <w:bCs/>
          <w:i w:val="false"/>
          <w:i w:val="false"/>
          <w:iCs w:val="false"/>
          <w:color w:val="6A6A6A"/>
        </w:rPr>
      </w:pPr>
      <w:r>
        <w:rPr/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Figure 2. Oxidative stress induction using menadione treatment. </w:t>
      </w:r>
      <w:r>
        <w:rPr>
          <w:sz w:val="22"/>
          <w:szCs w:val="22"/>
        </w:rPr>
        <w:t>Huh-7 cells were seeded in 6-well plates 24 h prior to Menadione treatment (50</w:t>
      </w:r>
      <w:r>
        <w:rPr>
          <w:rFonts w:eastAsia="Symbol" w:cs="Symbol" w:ascii="Symbol" w:hAnsi="Symbol"/>
          <w:sz w:val="22"/>
          <w:szCs w:val="22"/>
        </w:rPr>
        <w:t>m</w:t>
      </w:r>
      <w:r>
        <w:rPr>
          <w:sz w:val="22"/>
          <w:szCs w:val="22"/>
        </w:rPr>
        <w:t xml:space="preserve">M) for 6 h. Total ROS were quantified using CellROX fluorogenic probe according to manual instructions. As a control, Huh-7 cells were pre-treated with NAC during 30 min before oxidative stress induction. </w:t>
      </w:r>
      <w:r>
        <w:rPr>
          <w:i/>
          <w:iCs/>
          <w:sz w:val="22"/>
          <w:szCs w:val="22"/>
        </w:rPr>
        <w:t xml:space="preserve">t </w:t>
      </w:r>
      <w:r>
        <w:rPr>
          <w:sz w:val="22"/>
          <w:szCs w:val="22"/>
        </w:rPr>
        <w:t xml:space="preserve">test was performed to compare the means of the signal intensity and the asterisks represent 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 values: **</w:t>
      </w:r>
      <w:r>
        <w:rPr>
          <w:rFonts w:eastAsia="Symbol" w:cs="Symbol" w:ascii="Symbol" w:hAnsi="Symbol"/>
          <w:sz w:val="22"/>
          <w:szCs w:val="22"/>
        </w:rPr>
        <w:t>&lt;</w:t>
      </w:r>
      <w:r>
        <w:rPr>
          <w:sz w:val="22"/>
          <w:szCs w:val="22"/>
        </w:rPr>
        <w:t>0.06 and *</w:t>
      </w:r>
      <w:r>
        <w:rPr>
          <w:rFonts w:eastAsia="Symbol" w:cs="Symbol" w:ascii="Symbol" w:hAnsi="Symbol"/>
          <w:sz w:val="22"/>
          <w:szCs w:val="22"/>
        </w:rPr>
        <w:t>&lt;</w:t>
      </w:r>
      <w:r>
        <w:rPr>
          <w:sz w:val="22"/>
          <w:szCs w:val="22"/>
        </w:rPr>
        <w:t>0.02. (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 value</w:t>
      </w:r>
      <w:r>
        <w:rPr>
          <w:rFonts w:eastAsia="Symbol" w:cs="Symbol" w:ascii="Symbol" w:hAnsi="Symbol"/>
          <w:sz w:val="22"/>
          <w:szCs w:val="22"/>
        </w:rPr>
        <w:t>&gt;</w:t>
      </w:r>
      <w:r>
        <w:rPr>
          <w:sz w:val="22"/>
          <w:szCs w:val="22"/>
        </w:rPr>
        <w:t>0.05)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rFonts w:eastAsia="Times New Roman"/>
          <w:b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252730</wp:posOffset>
            </wp:positionH>
            <wp:positionV relativeFrom="paragraph">
              <wp:posOffset>635</wp:posOffset>
            </wp:positionV>
            <wp:extent cx="5257800" cy="3797300"/>
            <wp:effectExtent l="0" t="0" r="0" b="0"/>
            <wp:wrapNone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Figure 3. Transfection of rat primary hepatocytes. </w:t>
      </w:r>
      <w:r>
        <w:rPr>
          <w:sz w:val="22"/>
          <w:szCs w:val="22"/>
        </w:rPr>
        <w:t>(</w:t>
      </w:r>
      <w:r>
        <w:rPr>
          <w:bCs/>
          <w:sz w:val="22"/>
          <w:szCs w:val="22"/>
        </w:rPr>
        <w:t>a</w:t>
      </w:r>
      <w:r>
        <w:rPr>
          <w:sz w:val="22"/>
          <w:szCs w:val="22"/>
        </w:rPr>
        <w:t>) Transfection efficiency was determined by FACS based on GFP expression of transfected cells. A representative experiment (histogram) and the average of three independent experiments are shown. (</w:t>
      </w:r>
      <w:r>
        <w:rPr>
          <w:bCs/>
          <w:sz w:val="22"/>
          <w:szCs w:val="22"/>
        </w:rPr>
        <w:t>b</w:t>
      </w:r>
      <w:r>
        <w:rPr>
          <w:sz w:val="22"/>
          <w:szCs w:val="22"/>
        </w:rPr>
        <w:t>) The expression of HCV Core and NS3/4A was confirmed by Western blotting 24 hpt using anti-HCV Core and anti-NS3/4A antibodies. The expression of GAPDH was used as loading control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rFonts w:eastAsia="Times New Roman"/>
          <w:b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485775</wp:posOffset>
            </wp:positionH>
            <wp:positionV relativeFrom="paragraph">
              <wp:posOffset>-1905</wp:posOffset>
            </wp:positionV>
            <wp:extent cx="4763770" cy="1847850"/>
            <wp:effectExtent l="0" t="0" r="0" b="0"/>
            <wp:wrapNone/>
            <wp:docPr id="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22" r="-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770" cy="1847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2"/>
          <w:szCs w:val="22"/>
        </w:rPr>
        <w:t xml:space="preserve">Supplementary Figure 4. Starvation of Huh-7 cells. </w:t>
      </w:r>
      <w:r>
        <w:rPr>
          <w:sz w:val="22"/>
          <w:szCs w:val="22"/>
        </w:rPr>
        <w:t>Huh-7 cells were seeded and 24 h were subjected to serum and glucose starvation for 2 h. Then cells were harvested and lysed.  LC3-I/II and p62 were determined by western blot using specific antibodies. Densitometry analysis were performed to LC3-I/II and p62 protein expression.</w:t>
      </w:r>
      <w:r>
        <w:rPr>
          <w:i/>
          <w:iCs/>
          <w:sz w:val="22"/>
          <w:szCs w:val="22"/>
        </w:rPr>
        <w:t xml:space="preserve"> t </w:t>
      </w:r>
      <w:r>
        <w:rPr>
          <w:sz w:val="22"/>
          <w:szCs w:val="22"/>
        </w:rPr>
        <w:t xml:space="preserve">test was performed to compare the means of the signal intensity and the asterisks represent 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 values: *</w:t>
      </w:r>
      <w:r>
        <w:rPr>
          <w:rFonts w:eastAsia="Symbol" w:cs="Symbol" w:ascii="Symbol" w:hAnsi="Symbol"/>
          <w:sz w:val="22"/>
          <w:szCs w:val="22"/>
        </w:rPr>
        <w:t>&lt;</w:t>
      </w:r>
      <w:r>
        <w:rPr>
          <w:sz w:val="22"/>
          <w:szCs w:val="22"/>
        </w:rPr>
        <w:t>0.02. (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 value</w:t>
      </w:r>
      <w:r>
        <w:rPr>
          <w:rFonts w:eastAsia="Symbol" w:cs="Symbol" w:ascii="Symbol" w:hAnsi="Symbol"/>
          <w:sz w:val="22"/>
          <w:szCs w:val="22"/>
        </w:rPr>
        <w:t>&gt;</w:t>
      </w:r>
      <w:r>
        <w:rPr>
          <w:sz w:val="22"/>
          <w:szCs w:val="22"/>
        </w:rPr>
        <w:t>0.05). MW=Molecular weight.</w:t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rFonts w:eastAsia="Times New Roman"/>
          <w:b/>
        </w:rPr>
        <w:t xml:space="preserve"> </w:t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TAB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 1. Primer sets for HCV Core and NS3/4A cloning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6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38"/>
        <w:gridCol w:w="1562"/>
        <w:gridCol w:w="5907"/>
      </w:tblGrid>
      <w:tr>
        <w:trPr/>
        <w:tc>
          <w:tcPr>
            <w:tcW w:w="1242" w:type="dxa"/>
            <w:tcBorders>
              <w:bottom w:val="single" w:sz="4" w:space="0" w:color="666666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38" w:type="dxa"/>
            <w:tcBorders>
              <w:bottom w:val="single" w:sz="4" w:space="0" w:color="666666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Sense</w:t>
            </w:r>
          </w:p>
        </w:tc>
        <w:tc>
          <w:tcPr>
            <w:tcW w:w="1562" w:type="dxa"/>
            <w:tcBorders>
              <w:bottom w:val="single" w:sz="4" w:space="0" w:color="666666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gment*</w:t>
            </w:r>
          </w:p>
        </w:tc>
        <w:tc>
          <w:tcPr>
            <w:tcW w:w="5907" w:type="dxa"/>
            <w:tcBorders>
              <w:bottom w:val="single" w:sz="4" w:space="0" w:color="666666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´ - 3´)</w:t>
            </w:r>
          </w:p>
        </w:tc>
      </w:tr>
      <w:tr>
        <w:trPr/>
        <w:tc>
          <w:tcPr>
            <w:tcW w:w="1242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re_F</w:t>
            </w:r>
          </w:p>
        </w:tc>
        <w:tc>
          <w:tcPr>
            <w:tcW w:w="938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 </w:t>
            </w:r>
          </w:p>
        </w:tc>
        <w:tc>
          <w:tcPr>
            <w:tcW w:w="1562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 to 386</w:t>
            </w:r>
          </w:p>
        </w:tc>
        <w:tc>
          <w:tcPr>
            <w:tcW w:w="5907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GAATTCACCACCATGAGCACAAATCCTAAACCT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re_R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0 to 937</w:t>
            </w:r>
          </w:p>
        </w:tc>
        <w:tc>
          <w:tcPr>
            <w:tcW w:w="5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TCTAGAAGCAGAGACCGGAACGGT</w:t>
            </w:r>
          </w:p>
        </w:tc>
      </w:tr>
      <w:tr>
        <w:trPr/>
        <w:tc>
          <w:tcPr>
            <w:tcW w:w="1242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S3/4A_F</w:t>
            </w:r>
          </w:p>
        </w:tc>
        <w:tc>
          <w:tcPr>
            <w:tcW w:w="938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562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5 to 3473</w:t>
            </w:r>
          </w:p>
        </w:tc>
        <w:tc>
          <w:tcPr>
            <w:tcW w:w="5907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GAATTCACCACCATGGCTCCCATCACTGCTTAT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S3/4A_R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491 to 5509</w:t>
            </w:r>
          </w:p>
        </w:tc>
        <w:tc>
          <w:tcPr>
            <w:tcW w:w="5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TCTAGAGCATTCCTCCATCTCAT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Fragment represent the nucleotide position for annealing, based on the full-length HCV JFH1 replicon genotype 2a, strain reference APP1025 (Apath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Supplementary Table 2. </w:t>
      </w:r>
      <w:r>
        <w:rPr/>
        <w:t>Detailed description of the William´s E Medium, GlutaMAX™ Supplement (Gibco, Cat N 32551020)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995170</wp:posOffset>
                </wp:positionH>
                <wp:positionV relativeFrom="paragraph">
                  <wp:posOffset>96520</wp:posOffset>
                </wp:positionV>
                <wp:extent cx="4038600" cy="6981190"/>
                <wp:effectExtent l="0" t="0" r="0" b="0"/>
                <wp:wrapSquare wrapText="bothSides"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0" cy="6981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6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31"/>
                              <w:gridCol w:w="2268"/>
                              <w:gridCol w:w="1261"/>
                            </w:tblGrid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262626"/>
                                      <w:sz w:val="16"/>
                                      <w:szCs w:val="16"/>
                                    </w:rPr>
                                    <w:t>Component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262626"/>
                                      <w:sz w:val="16"/>
                                      <w:szCs w:val="16"/>
                                    </w:rPr>
                                    <w:t>Concentration (mg/L)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262626"/>
                                      <w:sz w:val="16"/>
                                      <w:szCs w:val="16"/>
                                    </w:rPr>
                                    <w:t>m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Glycin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66666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Alanin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.0112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Alanyl-L-Glutamin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434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3" w:hRule="atLeast"/>
                              </w:trPr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Arginin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287356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Asparagine-H2O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133333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Aspartic aci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3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225563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Cystein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4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33057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Cystine 2HC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26.07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83290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Glutamic Aci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340136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Histidin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96774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Isoleucin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38167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Leucin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572519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Lysine hydrochlorid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87.46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47792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Methionin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100671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Phenylalanin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151515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Prolin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3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260869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Serin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9523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Threonin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4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336134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Tryptophan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49019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Tyrosine disodium salt dihydrat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50.65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194061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L-Valin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427350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Ascorbic Aci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113636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Biotin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0204918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Choline chlorid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107142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D-Calcium pantothenat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020964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Ergocalcifero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2.5188917E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Folic Aci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0226757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Menadione sodium bisulfat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3.6231882E-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Niacinamid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081967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Pyridoxal hydrochlorid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049019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Riboflavin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2.6595744E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Thiamine hydrochlorid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02967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Vitamin A (acetate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3.0487805E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Vitamin B1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.4760147E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  <w:lang w:val="es-ES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  <w:lang w:val="es-ES"/>
                                    </w:rPr>
                                    <w:t>alpha Tocopherol phos. Na sal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.8027762E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1" w:hRule="atLeast"/>
                              </w:trPr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i-Inosito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111111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Calcium Chloride (CaCl2) (anhyd.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20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.80180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Cupric sulfate (CuSO4-5H2O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.0E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3.9999998E-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Ferric sulfate (FeSO4-7H2O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.0E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3.5971223E-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Magnesium Sulfate (MgSO4) (anhyd.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97.67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81391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Manganese Sulfate (MnSO4-H20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.0E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5.9171595E-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Potassium Chloride (KCl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40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5.33333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Sodium Bicarbonate (NaHCO3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220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26.1904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Sodium Chloride (NaCl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680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17.241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Sodium Phosphate monobasic (NaH2PO4) anhydrou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4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.01449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Zinc sulfate (ZnSO4-7H2O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2.0E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6.9444445E-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D-Glucose (Dextrose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200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1.1111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Glutathione (reduced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.6286645E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Methyl linoleat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.0169491E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Phenol Re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0265674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1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  <w:bottom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Sodium Pyruvat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D5D5D5"/>
                                    <w:bottom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8" w:space="0" w:color="D5D5D5"/>
                                    <w:bottom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6"/>
                                      <w:szCs w:val="16"/>
                                    </w:rPr>
                                    <w:t>0.2272727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8pt;height:549.7pt;mso-wrap-distance-left:9pt;mso-wrap-distance-right:9pt;mso-wrap-distance-top:0pt;mso-wrap-distance-bottom:0pt;margin-top:7.6pt;mso-position-vertical-relative:text;margin-left:157.1pt;mso-position-horizontal-relative:page">
                <v:fill opacity="0f"/>
                <v:textbox inset="0in,0in,0in,0in">
                  <w:txbxContent>
                    <w:tbl>
                      <w:tblPr>
                        <w:tblW w:w="6360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31"/>
                        <w:gridCol w:w="2268"/>
                        <w:gridCol w:w="1261"/>
                      </w:tblGrid>
                      <w:tr>
                        <w:trPr>
                          <w:trHeight w:val="379" w:hRule="atLeast"/>
                        </w:trPr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262626"/>
                                <w:sz w:val="16"/>
                                <w:szCs w:val="16"/>
                              </w:rPr>
                              <w:t>Component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262626"/>
                                <w:sz w:val="16"/>
                                <w:szCs w:val="16"/>
                              </w:rPr>
                              <w:t>Concentration (mg/L)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262626"/>
                                <w:sz w:val="16"/>
                                <w:szCs w:val="16"/>
                              </w:rPr>
                              <w:t>m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Glycin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66666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Alanin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.0112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Alanyl-L-Glutamin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434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2.0</w:t>
                            </w:r>
                          </w:p>
                        </w:tc>
                      </w:tr>
                      <w:tr>
                        <w:trPr>
                          <w:trHeight w:val="193" w:hRule="atLeast"/>
                        </w:trPr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Arginin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287356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Asparagine-H2O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133333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Aspartic acid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3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225563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Cystein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4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33057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Cystine 2HC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26.07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83290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Glutamic Acid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340136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Histidin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96774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Isoleucin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38167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Leucin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572519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Lysine hydrochlorid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87.46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47792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Methionin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100671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Phenylalanin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151515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Prolin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3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260869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Serin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9523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Threonin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4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336134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Tryptophan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49019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Tyrosine disodium salt dihydrat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50.65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194061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L-Valin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427350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Ascorbic Acid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113636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Biotin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0204918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Choline chlorid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107142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D-Calcium pantothenat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020964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Ergocalcifero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2.5188917E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Folic Acid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0226757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Menadione sodium bisulfat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3.6231882E-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Niacinamid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081967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Pyridoxal hydrochlorid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049019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Riboflavin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2.6595744E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Thiamine hydrochlorid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02967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Vitamin A (acetate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3.0487805E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Vitamin B1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.4760147E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  <w:lang w:val="es-ES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  <w:lang w:val="es-ES"/>
                              </w:rPr>
                              <w:t>alpha Tocopherol phos. Na salt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.8027762E-5</w:t>
                            </w:r>
                          </w:p>
                        </w:tc>
                      </w:tr>
                      <w:tr>
                        <w:trPr>
                          <w:trHeight w:val="211" w:hRule="atLeast"/>
                        </w:trPr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i-Inosito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111111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Calcium Chloride (CaCl2) (anhyd.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20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.80180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Cupric sulfate (CuSO4-5H2O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.0E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3.9999998E-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Ferric sulfate (FeSO4-7H2O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.0E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3.5971223E-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Magnesium Sulfate (MgSO4) (anhyd.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97.67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81391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Manganese Sulfate (MnSO4-H20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.0E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5.9171595E-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Potassium Chloride (KCl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40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5.33333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Sodium Bicarbonate (NaHCO3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220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26.1904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Sodium Chloride (NaCl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680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17.241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Sodium Phosphate monobasic (NaH2PO4) anhydrou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4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.01449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Zinc sulfate (ZnSO4-7H2O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2.0E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6.9444445E-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D-Glucose (Dextrose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200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1.1111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Glutathione (reduced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.6286645E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Methyl linoleat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.0169491E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Phenol Red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0265674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1" w:type="dxa"/>
                            <w:tcBorders>
                              <w:top w:val="single" w:sz="8" w:space="0" w:color="D5D5D5"/>
                              <w:left w:val="single" w:sz="8" w:space="0" w:color="D5D5D5"/>
                              <w:bottom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Sodium Pyruvat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D5D5D5"/>
                              <w:bottom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8" w:space="0" w:color="D5D5D5"/>
                              <w:bottom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62626"/>
                                <w:sz w:val="16"/>
                                <w:szCs w:val="16"/>
                              </w:rPr>
                              <w:t>0.2272727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Supplementary Table 3.</w:t>
      </w:r>
      <w:r>
        <w:rPr/>
        <w:t xml:space="preserve"> Detailed description of the DMEM, high glucose, GlutaMAX™ Supplement, pyruvate Medium (Gibco, Cat N 1056901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2071370</wp:posOffset>
                </wp:positionH>
                <wp:positionV relativeFrom="paragraph">
                  <wp:posOffset>-27940</wp:posOffset>
                </wp:positionV>
                <wp:extent cx="4311015" cy="5176520"/>
                <wp:effectExtent l="0" t="0" r="0" b="0"/>
                <wp:wrapSquare wrapText="bothSides"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1015" cy="5176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89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62"/>
                              <w:gridCol w:w="2126"/>
                              <w:gridCol w:w="1701"/>
                            </w:tblGrid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262626"/>
                                      <w:sz w:val="18"/>
                                      <w:szCs w:val="18"/>
                                    </w:rPr>
                                    <w:t>Component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262626"/>
                                      <w:sz w:val="18"/>
                                      <w:szCs w:val="18"/>
                                    </w:rPr>
                                    <w:t>Concentration (mg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262626"/>
                                      <w:sz w:val="18"/>
                                      <w:szCs w:val="18"/>
                                    </w:rPr>
                                    <w:t>m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Glycin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30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L-Alanyl-Glutamin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862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3.97235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L-Arginine hydrochlorid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84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398104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L-Cystine 2HCl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63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201277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L-Histidine hydrochloride-H2O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42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L-Isoleucin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105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80152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L-Leucin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105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80152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L-Lysine hydrochlorid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146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79781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L-Methionin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30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201342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L-Phenylalanin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66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L-Serin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42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L-Threonin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798319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L-Tryptopha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0784313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L-Tyrosine disodium salt dihydrat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104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398467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L-Valin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94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80341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Choline chlorid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0285714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D-Calcium pantothenat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0083857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Folic Acid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0090702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Niacinamid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0327868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Pyridoxine hydrochlorid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0194174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Riboflavi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00106382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Thiamine hydrochlorid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0118694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i-Inositol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Calcium Chloride (CaCl2) (anhyd.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200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1.80180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  <w:lang w:val="es-ES"/>
                                    </w:rPr>
                                    <w:t>Ferric Nitrate (Fe(NO3)3"9H2O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2.4752476E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Magnesium Sulfate (MgSO4) (anhyd.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97.6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81391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Potassium Chloride (KCl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400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5.33333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Sodium Bicarbonate (NaHCO3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3700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44.047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Sodium Chloride (NaCl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6400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110.3448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Sodium Phosphate monobasic (NaH2PO4-H2O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125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90579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D-Glucose (Dextrose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4500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25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Phenol Red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0.0398512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2" w:type="dxa"/>
                                  <w:tcBorders>
                                    <w:top w:val="single" w:sz="8" w:space="0" w:color="D5D5D5"/>
                                    <w:left w:val="single" w:sz="8" w:space="0" w:color="D5D5D5"/>
                                    <w:bottom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Sodium Pyruvat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D5D5D5"/>
                                    <w:bottom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110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D5D5D5"/>
                                    <w:bottom w:val="single" w:sz="8" w:space="0" w:color="D5D5D5"/>
                                    <w:right w:val="single" w:sz="8" w:space="0" w:color="D5D5D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62626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9.45pt;height:407.6pt;mso-wrap-distance-left:9pt;mso-wrap-distance-right:9pt;mso-wrap-distance-top:0pt;mso-wrap-distance-bottom:0pt;margin-top:-2.2pt;mso-position-vertical-relative:text;margin-left:163.1pt;mso-position-horizontal-relative:page">
                <v:fill opacity="0f"/>
                <v:textbox inset="0in,0in,0in,0in">
                  <w:txbxContent>
                    <w:tbl>
                      <w:tblPr>
                        <w:tblW w:w="6789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62"/>
                        <w:gridCol w:w="2126"/>
                        <w:gridCol w:w="1701"/>
                      </w:tblGrid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262626"/>
                                <w:sz w:val="18"/>
                                <w:szCs w:val="18"/>
                              </w:rPr>
                              <w:t>Component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262626"/>
                                <w:sz w:val="18"/>
                                <w:szCs w:val="18"/>
                              </w:rPr>
                              <w:t>Concentration (mg/L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262626"/>
                                <w:sz w:val="18"/>
                                <w:szCs w:val="18"/>
                              </w:rPr>
                              <w:t>m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Glycin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30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L-Alanyl-Glutamin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862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3.97235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L-Arginine hydrochlorid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84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398104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L-Cystine 2HCl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63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201277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L-Histidine hydrochloride-H2O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42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L-Isoleucin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105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80152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L-Leucin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105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80152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L-Lysine hydrochlorid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146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79781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L-Methionin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30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201342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L-Phenylalanin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66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L-Serin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42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L-Threonin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798319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L-Tryptophan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0784313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L-Tyrosine disodium salt dihydrat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104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398467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L-Valin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94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80341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Choline chlorid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0285714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D-Calcium pantothenat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0083857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Folic Acid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0090702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Niacinamid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0327868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Pyridoxine hydrochlorid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0194174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Riboflavin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00106382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Thiamine hydrochlorid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0118694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i-Inositol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Calcium Chloride (CaCl2) (anhyd.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200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1.80180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  <w:lang w:val="es-ES"/>
                              </w:rPr>
                              <w:t>Ferric Nitrate (Fe(NO3)3"9H2O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2.4752476E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Magnesium Sulfate (MgSO4) (anhyd.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97.6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81391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Potassium Chloride (KCl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400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5.33333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Sodium Bicarbonate (NaHCO3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3700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44.047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Sodium Chloride (NaCl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6400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110.3448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Sodium Phosphate monobasic (NaH2PO4-H2O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125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90579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D-Glucose (Dextrose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4500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25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Phenol Red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0.0398512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2" w:type="dxa"/>
                            <w:tcBorders>
                              <w:top w:val="single" w:sz="8" w:space="0" w:color="D5D5D5"/>
                              <w:left w:val="single" w:sz="8" w:space="0" w:color="D5D5D5"/>
                              <w:bottom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Sodium Pyruvat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D5D5D5"/>
                              <w:bottom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110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D5D5D5"/>
                              <w:bottom w:val="single" w:sz="8" w:space="0" w:color="D5D5D5"/>
                              <w:right w:val="single" w:sz="8" w:space="0" w:color="D5D5D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26262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62626"/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4. Primer sets and probes for qPCR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311"/>
        <w:gridCol w:w="1139"/>
        <w:gridCol w:w="4883"/>
      </w:tblGrid>
      <w:tr>
        <w:trPr/>
        <w:tc>
          <w:tcPr>
            <w:tcW w:w="1461" w:type="dxa"/>
            <w:tcBorders>
              <w:bottom w:val="single" w:sz="4" w:space="0" w:color="666666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311" w:type="dxa"/>
            <w:tcBorders>
              <w:bottom w:val="single" w:sz="4" w:space="0" w:color="666666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139" w:type="dxa"/>
            <w:tcBorders>
              <w:bottom w:val="single" w:sz="4" w:space="0" w:color="666666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</w:t>
            </w:r>
          </w:p>
        </w:tc>
        <w:tc>
          <w:tcPr>
            <w:tcW w:w="4883" w:type="dxa"/>
            <w:tcBorders>
              <w:bottom w:val="single" w:sz="4" w:space="0" w:color="666666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´- 3´)</w:t>
            </w:r>
          </w:p>
        </w:tc>
      </w:tr>
      <w:tr>
        <w:trPr/>
        <w:tc>
          <w:tcPr>
            <w:tcW w:w="1461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S_F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. Forward 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/Rat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GG CTA CCA CAT CCA AGG A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S_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 Revers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uman/Rat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CA ATT ACA GGG CCT CGA AA</w:t>
            </w:r>
          </w:p>
        </w:tc>
      </w:tr>
      <w:tr>
        <w:trPr>
          <w:trHeight w:val="238" w:hRule="atLeast"/>
        </w:trPr>
        <w:tc>
          <w:tcPr>
            <w:tcW w:w="1461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S_P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/Rat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 GCA AAT TAC CCA CTC CCG A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-1_F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. Forward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 TGC GTT CCT GCT CAA CAT</w:t>
            </w:r>
          </w:p>
        </w:tc>
      </w:tr>
      <w:tr>
        <w:trPr/>
        <w:tc>
          <w:tcPr>
            <w:tcW w:w="1461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-1_R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 Reverse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 CTG GTC CTT GGT GTC ATG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-1_P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 GCA GCT CCT GCA ACT CCT CAA AGA G</w:t>
            </w:r>
          </w:p>
        </w:tc>
      </w:tr>
      <w:tr>
        <w:trPr/>
        <w:tc>
          <w:tcPr>
            <w:tcW w:w="1461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MnSOD2_F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. Forward 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uman/Rat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 CGA GGA GAA GTA CCA CGA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nSOD2_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 Revers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/Rat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 CTT CAG TGC AGG CTG AAG A</w:t>
            </w:r>
          </w:p>
        </w:tc>
      </w:tr>
      <w:tr>
        <w:trPr/>
        <w:tc>
          <w:tcPr>
            <w:tcW w:w="1461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nSOD2_P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/Rat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 GAG TTG TAA CAT CTC CCT TGG CCA G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ZnSOD_F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. Forward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CTTTAATCCTCTATCCAGAAAACA</w:t>
            </w:r>
          </w:p>
        </w:tc>
      </w:tr>
      <w:tr>
        <w:trPr/>
        <w:tc>
          <w:tcPr>
            <w:tcW w:w="1461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ZnSOD_R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. Reverse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TCTTTGTCAGCAGTCACATTGC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ZnSOD_P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ATGCCTCTCTTCATCCTTTGGCC</w:t>
            </w:r>
          </w:p>
        </w:tc>
      </w:tr>
      <w:tr>
        <w:trPr/>
        <w:tc>
          <w:tcPr>
            <w:tcW w:w="1461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</w:t>
              <w:softHyphen/>
              <w:t>_F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. Forward 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 GAT CTC ACC AAG GTT TGG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</w:t>
              <w:softHyphen/>
              <w:t>_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 Revers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 GCT TGG GTC GAA GGC TAT</w:t>
            </w:r>
          </w:p>
        </w:tc>
      </w:tr>
      <w:tr>
        <w:trPr/>
        <w:tc>
          <w:tcPr>
            <w:tcW w:w="1461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</w:t>
              <w:softHyphen/>
              <w:t>_P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 AAG GAC TAC CCT CTC ATC CCA GTT GG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Px1_F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. Forward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TTCCCGTGCAAC</w:t>
            </w:r>
          </w:p>
        </w:tc>
      </w:tr>
      <w:tr>
        <w:trPr/>
        <w:tc>
          <w:tcPr>
            <w:tcW w:w="1461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Px1_R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 Reverse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GAATTCAGAATCTCTTCGTTC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Px1_P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GTTCTCCTGATGCCCAAACT</w:t>
            </w:r>
          </w:p>
        </w:tc>
      </w:tr>
      <w:tr>
        <w:trPr/>
        <w:tc>
          <w:tcPr>
            <w:tcW w:w="1461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P78_F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. Forward 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 TGA TCA AGA TAC AGG TGA CCT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P78_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 Revers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 TTC CTT GGA ATC AGT TTG GT</w:t>
            </w:r>
          </w:p>
        </w:tc>
      </w:tr>
      <w:tr>
        <w:trPr>
          <w:trHeight w:val="255" w:hRule="atLeast"/>
        </w:trPr>
        <w:tc>
          <w:tcPr>
            <w:tcW w:w="1461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P78_P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CC CCT TAC ACT TGG TAT TGA AAC TGT GGG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XBP1_F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. Forward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 GAG TCC GCA GCA GGT</w:t>
            </w:r>
          </w:p>
        </w:tc>
      </w:tr>
      <w:tr>
        <w:trPr/>
        <w:tc>
          <w:tcPr>
            <w:tcW w:w="1461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XBP1_R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 Reverse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CC AAA AGG ATA TCA GAC TCA GAA TC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XBP1_P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 AGT TGT CAC CTC CCC AGA ACA TCT</w:t>
            </w:r>
          </w:p>
        </w:tc>
      </w:tr>
      <w:tr>
        <w:trPr>
          <w:trHeight w:val="241" w:hRule="atLeast"/>
        </w:trPr>
        <w:tc>
          <w:tcPr>
            <w:tcW w:w="1461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F4_F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. Forward 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 CAA GGA GGA TGC CTT CT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F4_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 Revers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CA ACA GGG CAT CCA AGT C</w:t>
            </w:r>
          </w:p>
        </w:tc>
      </w:tr>
      <w:tr>
        <w:trPr/>
        <w:tc>
          <w:tcPr>
            <w:tcW w:w="1461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F4_P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 TTT TCT CCA ACA TCC AAT CTG TCC C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DIT3_F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. Forward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ATGAAGAGGAAGAATCAAAAAT</w:t>
            </w:r>
          </w:p>
        </w:tc>
      </w:tr>
      <w:tr>
        <w:trPr/>
        <w:tc>
          <w:tcPr>
            <w:tcW w:w="1461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DIT3_R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 Reverse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CTGGCTCCTCCTCAGTCA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DIT3_P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TCACCACTCTTGACCCTGCTTCTCTGG</w:t>
            </w:r>
          </w:p>
        </w:tc>
      </w:tr>
      <w:tr>
        <w:trPr/>
        <w:tc>
          <w:tcPr>
            <w:tcW w:w="1461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-1_F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. Forward 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GTTCTCCTGATGCCCAAACT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-1_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 Revers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 GTC TTT GTG TTC CTC TGT CAG</w:t>
            </w:r>
          </w:p>
        </w:tc>
      </w:tr>
      <w:tr>
        <w:trPr/>
        <w:tc>
          <w:tcPr>
            <w:tcW w:w="1461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-1_P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 CTC CTC AAA CAG CTC AAT GTT GAG C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ZnSOD_F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. Forward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ACAATGGTGGTCCATGA</w:t>
            </w:r>
          </w:p>
        </w:tc>
      </w:tr>
      <w:tr>
        <w:trPr/>
        <w:tc>
          <w:tcPr>
            <w:tcW w:w="1461" w:type="dxa"/>
            <w:tcBorders/>
            <w:shd w:fill="CCCCCC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ZnSOD_R</w:t>
            </w:r>
          </w:p>
        </w:tc>
        <w:tc>
          <w:tcPr>
            <w:tcW w:w="1311" w:type="dxa"/>
            <w:tcBorders/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 Reverse</w:t>
            </w:r>
          </w:p>
        </w:tc>
        <w:tc>
          <w:tcPr>
            <w:tcW w:w="1139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4883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CCAGCATTTCCAGTCTTTGTACT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ZnSOD_P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4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 CAT TTC CAC CTT TGC CCA AGT CAT C</w:t>
            </w:r>
          </w:p>
        </w:tc>
      </w:tr>
    </w:tbl>
    <w:p>
      <w:pPr>
        <w:pStyle w:val="Normal"/>
        <w:widowControl w:val="false"/>
        <w:autoSpaceDE w:val="false"/>
        <w:spacing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6"/>
      <w:footerReference w:type="default" r:id="rId7"/>
      <w:type w:val="nextPage"/>
      <w:pgSz w:w="11906" w:h="16838"/>
      <w:pgMar w:left="1418" w:right="1418" w:gutter="0" w:header="709" w:top="1418" w:footer="567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sz w:val="28"/>
        <w:szCs w:val="28"/>
      </w:rPr>
    </w:pPr>
    <w:r>
      <w:rPr>
        <w:b/>
        <w:sz w:val="28"/>
        <w:szCs w:val="2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  <w:lang w:val="es-CO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ps">
    <w:name w:val="hps"/>
    <w:qFormat/>
    <w:rPr/>
  </w:style>
  <w:style w:type="character" w:styleId="Currentselection">
    <w:name w:val="current-selection"/>
    <w:basedOn w:val="DefaultParagraphFont"/>
    <w:qFormat/>
    <w:rPr/>
  </w:style>
  <w:style w:type="character" w:styleId="Style13">
    <w:name w:val="_"/>
    <w:basedOn w:val="DefaultParagraphFont"/>
    <w:qFormat/>
    <w:rPr/>
  </w:style>
  <w:style w:type="character" w:styleId="Enhancedreference">
    <w:name w:val="enhanced-reference"/>
    <w:basedOn w:val="DefaultParagraphFont"/>
    <w:qFormat/>
    <w:rPr/>
  </w:style>
  <w:style w:type="character" w:styleId="Ffb">
    <w:name w:val="ffb"/>
    <w:basedOn w:val="DefaultParagraphFont"/>
    <w:qFormat/>
    <w:rPr/>
  </w:style>
  <w:style w:type="character" w:styleId="Ffc">
    <w:name w:val="ffc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s-CO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2">
    <w:name w:val="highlight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Times New Roman"/>
      <w:sz w:val="22"/>
      <w:szCs w:val="22"/>
      <w:lang w:val="nl-NL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cs="Times New Roman"/>
      <w:sz w:val="20"/>
      <w:szCs w:val="20"/>
      <w:lang w:val="nl-NL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cs="Times New Roman"/>
      <w:sz w:val="22"/>
      <w:szCs w:val="22"/>
      <w:lang w:val="nl-NL"/>
    </w:rPr>
  </w:style>
  <w:style w:type="paragraph" w:styleId="Footer">
    <w:name w:val="Footer"/>
    <w:basedOn w:val="Normal"/>
    <w:pPr/>
    <w:rPr>
      <w:rFonts w:ascii="Calibri" w:hAnsi="Calibri" w:cs="Times New Roman"/>
      <w:sz w:val="22"/>
      <w:szCs w:val="22"/>
      <w:lang w:val="nl-NL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lang w:val="nl-NL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9T09:27:00Z</dcterms:created>
  <dc:creator>P269796</dc:creator>
  <dc:description/>
  <cp:keywords/>
  <dc:language>en-US</dc:language>
  <cp:lastModifiedBy>Rahul U.</cp:lastModifiedBy>
  <cp:lastPrinted>2017-07-27T21:43:00Z</cp:lastPrinted>
  <dcterms:modified xsi:type="dcterms:W3CDTF">2019-03-19T09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Harvard reference format 1 (deprecated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d9c17ba4-53e6-3322-b2c5-4a9185ad1a1d</vt:lpwstr>
  </property>
</Properties>
</file>